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page" w:horzAnchor="margin" w:tblpY="2017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</w:tblGrid>
      <w:tr w:rsidR="007106CC" w:rsidRPr="00DF2A71" w:rsidTr="007106CC">
        <w:tc>
          <w:tcPr>
            <w:tcW w:w="2264" w:type="dxa"/>
            <w:gridSpan w:val="2"/>
          </w:tcPr>
          <w:p w:rsidR="007106CC" w:rsidRDefault="007106CC" w:rsidP="007106CC"/>
        </w:tc>
        <w:tc>
          <w:tcPr>
            <w:tcW w:w="1133" w:type="dxa"/>
          </w:tcPr>
          <w:p w:rsidR="007106CC" w:rsidRPr="00754F6F" w:rsidRDefault="007106CC" w:rsidP="007106CC">
            <w:pPr>
              <w:jc w:val="center"/>
              <w:rPr>
                <w:b/>
                <w:bCs/>
              </w:rPr>
            </w:pPr>
            <w:r w:rsidRPr="00754F6F">
              <w:rPr>
                <w:b/>
                <w:bCs/>
                <w:sz w:val="16"/>
                <w:szCs w:val="16"/>
              </w:rPr>
              <w:t>frontal – dorsal anterior 2</w:t>
            </w:r>
          </w:p>
        </w:tc>
        <w:tc>
          <w:tcPr>
            <w:tcW w:w="1133" w:type="dxa"/>
          </w:tcPr>
          <w:p w:rsidR="007106CC" w:rsidRPr="00754F6F" w:rsidRDefault="007106CC" w:rsidP="007106CC">
            <w:pPr>
              <w:jc w:val="center"/>
              <w:rPr>
                <w:b/>
                <w:bCs/>
                <w:sz w:val="16"/>
                <w:szCs w:val="16"/>
              </w:rPr>
            </w:pPr>
            <w:r w:rsidRPr="00754F6F">
              <w:rPr>
                <w:b/>
                <w:bCs/>
                <w:sz w:val="16"/>
                <w:szCs w:val="16"/>
              </w:rPr>
              <w:t>Broca – dorsal anterior 2</w:t>
            </w:r>
          </w:p>
        </w:tc>
        <w:tc>
          <w:tcPr>
            <w:tcW w:w="1133" w:type="dxa"/>
          </w:tcPr>
          <w:p w:rsidR="007106CC" w:rsidRPr="00754F6F" w:rsidRDefault="007106CC" w:rsidP="007106CC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876D8">
              <w:rPr>
                <w:b/>
                <w:bCs/>
                <w:color w:val="FF0000"/>
                <w:sz w:val="16"/>
                <w:szCs w:val="16"/>
              </w:rPr>
              <w:t>orbitofrontal</w:t>
            </w:r>
            <w:proofErr w:type="spellEnd"/>
            <w:r w:rsidRPr="008876D8">
              <w:rPr>
                <w:b/>
                <w:bCs/>
                <w:color w:val="FF0000"/>
                <w:sz w:val="16"/>
                <w:szCs w:val="16"/>
              </w:rPr>
              <w:t xml:space="preserve"> – ventral anterior</w:t>
            </w:r>
          </w:p>
        </w:tc>
        <w:tc>
          <w:tcPr>
            <w:tcW w:w="1133" w:type="dxa"/>
          </w:tcPr>
          <w:p w:rsidR="007106CC" w:rsidRPr="00754F6F" w:rsidRDefault="007106CC" w:rsidP="007106CC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54F6F">
              <w:rPr>
                <w:b/>
                <w:bCs/>
                <w:sz w:val="16"/>
                <w:szCs w:val="16"/>
              </w:rPr>
              <w:t>motor</w:t>
            </w:r>
            <w:proofErr w:type="spellEnd"/>
            <w:r w:rsidRPr="00754F6F">
              <w:rPr>
                <w:b/>
                <w:bCs/>
                <w:sz w:val="16"/>
                <w:szCs w:val="16"/>
              </w:rPr>
              <w:t xml:space="preserve"> – dorsal anterior 1 </w:t>
            </w:r>
          </w:p>
        </w:tc>
        <w:tc>
          <w:tcPr>
            <w:tcW w:w="1133" w:type="dxa"/>
          </w:tcPr>
          <w:p w:rsidR="007106CC" w:rsidRPr="00754F6F" w:rsidRDefault="007106CC" w:rsidP="007106CC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876D8">
              <w:rPr>
                <w:b/>
                <w:bCs/>
                <w:color w:val="FF0000"/>
                <w:sz w:val="16"/>
                <w:szCs w:val="16"/>
              </w:rPr>
              <w:t>Auditory</w:t>
            </w:r>
            <w:proofErr w:type="spellEnd"/>
            <w:r w:rsidRPr="008876D8">
              <w:rPr>
                <w:b/>
                <w:bCs/>
                <w:color w:val="FF0000"/>
                <w:sz w:val="16"/>
                <w:szCs w:val="16"/>
              </w:rPr>
              <w:t xml:space="preserve"> – superior </w:t>
            </w:r>
            <w:proofErr w:type="spellStart"/>
            <w:r w:rsidRPr="008876D8">
              <w:rPr>
                <w:b/>
                <w:bCs/>
                <w:color w:val="FF0000"/>
                <w:sz w:val="16"/>
                <w:szCs w:val="16"/>
              </w:rPr>
              <w:t>posterior</w:t>
            </w:r>
            <w:proofErr w:type="spellEnd"/>
          </w:p>
        </w:tc>
      </w:tr>
      <w:tr w:rsidR="000219D0" w:rsidTr="007106CC">
        <w:tc>
          <w:tcPr>
            <w:tcW w:w="1132" w:type="dxa"/>
            <w:vMerge w:val="restart"/>
          </w:tcPr>
          <w:p w:rsidR="000219D0" w:rsidRPr="00B76EEB" w:rsidRDefault="000219D0" w:rsidP="000219D0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dorsal anterior 1</w:t>
            </w:r>
          </w:p>
        </w:tc>
        <w:tc>
          <w:tcPr>
            <w:tcW w:w="1132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0219D0" w:rsidRPr="00023B31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1133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</w:tc>
        <w:tc>
          <w:tcPr>
            <w:tcW w:w="1133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</w:p>
        </w:tc>
        <w:tc>
          <w:tcPr>
            <w:tcW w:w="1133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</w:tr>
      <w:tr w:rsidR="000219D0" w:rsidTr="007106CC">
        <w:tc>
          <w:tcPr>
            <w:tcW w:w="1132" w:type="dxa"/>
            <w:vMerge/>
          </w:tcPr>
          <w:p w:rsidR="000219D0" w:rsidRPr="00B76EEB" w:rsidRDefault="000219D0" w:rsidP="000219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0219D0" w:rsidRPr="00023B31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21, 1.63]</w:t>
            </w:r>
          </w:p>
        </w:tc>
        <w:tc>
          <w:tcPr>
            <w:tcW w:w="1133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4, 1.83]</w:t>
            </w:r>
          </w:p>
        </w:tc>
        <w:tc>
          <w:tcPr>
            <w:tcW w:w="1133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88, 2.38]</w:t>
            </w:r>
          </w:p>
        </w:tc>
        <w:tc>
          <w:tcPr>
            <w:tcW w:w="1133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43, 1.87]</w:t>
            </w:r>
          </w:p>
        </w:tc>
      </w:tr>
      <w:tr w:rsidR="000219D0" w:rsidTr="007106CC">
        <w:tc>
          <w:tcPr>
            <w:tcW w:w="1132" w:type="dxa"/>
            <w:vMerge w:val="restart"/>
          </w:tcPr>
          <w:p w:rsidR="000219D0" w:rsidRPr="00B76EEB" w:rsidRDefault="000219D0" w:rsidP="000219D0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dorsal anterior 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132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0219D0" w:rsidRPr="00383A4D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1133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1133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</w:p>
        </w:tc>
      </w:tr>
      <w:tr w:rsidR="000219D0" w:rsidTr="007106CC">
        <w:tc>
          <w:tcPr>
            <w:tcW w:w="1132" w:type="dxa"/>
            <w:vMerge/>
          </w:tcPr>
          <w:p w:rsidR="000219D0" w:rsidRPr="00B76EEB" w:rsidRDefault="000219D0" w:rsidP="000219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0219D0" w:rsidRPr="00383A4D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82, 2.31]</w:t>
            </w:r>
          </w:p>
        </w:tc>
        <w:tc>
          <w:tcPr>
            <w:tcW w:w="1133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46, 0.82]</w:t>
            </w:r>
          </w:p>
        </w:tc>
        <w:tc>
          <w:tcPr>
            <w:tcW w:w="1133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51, 1.96]</w:t>
            </w:r>
          </w:p>
        </w:tc>
      </w:tr>
      <w:tr w:rsidR="000219D0" w:rsidTr="007106CC">
        <w:tc>
          <w:tcPr>
            <w:tcW w:w="1132" w:type="dxa"/>
            <w:vMerge w:val="restart"/>
          </w:tcPr>
          <w:p w:rsidR="000219D0" w:rsidRPr="00B76EEB" w:rsidRDefault="000219D0" w:rsidP="000219D0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dorsal anterior 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132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0219D0" w:rsidRPr="00D866C2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1133" w:type="dxa"/>
          </w:tcPr>
          <w:p w:rsidR="000219D0" w:rsidRPr="00D866C2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133" w:type="dxa"/>
          </w:tcPr>
          <w:p w:rsidR="000219D0" w:rsidRPr="00D866C2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</w:t>
            </w:r>
          </w:p>
        </w:tc>
        <w:tc>
          <w:tcPr>
            <w:tcW w:w="1133" w:type="dxa"/>
          </w:tcPr>
          <w:p w:rsidR="000219D0" w:rsidRPr="00D866C2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1133" w:type="dxa"/>
          </w:tcPr>
          <w:p w:rsidR="000219D0" w:rsidRPr="00D866C2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</w:t>
            </w:r>
          </w:p>
        </w:tc>
      </w:tr>
      <w:tr w:rsidR="000219D0" w:rsidTr="007106CC">
        <w:tc>
          <w:tcPr>
            <w:tcW w:w="1132" w:type="dxa"/>
            <w:vMerge/>
          </w:tcPr>
          <w:p w:rsidR="000219D0" w:rsidRPr="00B76EEB" w:rsidRDefault="000219D0" w:rsidP="000219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0219D0" w:rsidRPr="00D866C2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3, 0.57]</w:t>
            </w:r>
          </w:p>
        </w:tc>
        <w:tc>
          <w:tcPr>
            <w:tcW w:w="1133" w:type="dxa"/>
          </w:tcPr>
          <w:p w:rsidR="000219D0" w:rsidRPr="00D866C2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1, 0.66]</w:t>
            </w:r>
          </w:p>
        </w:tc>
        <w:tc>
          <w:tcPr>
            <w:tcW w:w="1133" w:type="dxa"/>
          </w:tcPr>
          <w:p w:rsidR="000219D0" w:rsidRPr="00D866C2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53, 1.99]</w:t>
            </w:r>
          </w:p>
        </w:tc>
        <w:tc>
          <w:tcPr>
            <w:tcW w:w="1133" w:type="dxa"/>
          </w:tcPr>
          <w:p w:rsidR="000219D0" w:rsidRPr="00D866C2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02, 1.43]</w:t>
            </w:r>
          </w:p>
        </w:tc>
        <w:tc>
          <w:tcPr>
            <w:tcW w:w="1133" w:type="dxa"/>
          </w:tcPr>
          <w:p w:rsidR="000219D0" w:rsidRPr="00D866C2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53, 1.99]</w:t>
            </w:r>
          </w:p>
        </w:tc>
      </w:tr>
      <w:tr w:rsidR="000219D0" w:rsidTr="007106CC">
        <w:tc>
          <w:tcPr>
            <w:tcW w:w="1132" w:type="dxa"/>
            <w:vMerge w:val="restart"/>
          </w:tcPr>
          <w:p w:rsidR="000219D0" w:rsidRPr="00B76EEB" w:rsidRDefault="000219D0" w:rsidP="000219D0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ventral anterior</w:t>
            </w:r>
          </w:p>
        </w:tc>
        <w:tc>
          <w:tcPr>
            <w:tcW w:w="1132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0219D0" w:rsidRPr="00023B31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1133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  <w:tc>
          <w:tcPr>
            <w:tcW w:w="1133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1133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</w:t>
            </w:r>
          </w:p>
        </w:tc>
      </w:tr>
      <w:tr w:rsidR="000219D0" w:rsidTr="007106CC">
        <w:tc>
          <w:tcPr>
            <w:tcW w:w="1132" w:type="dxa"/>
            <w:vMerge/>
          </w:tcPr>
          <w:p w:rsidR="000219D0" w:rsidRPr="00B76EEB" w:rsidRDefault="000219D0" w:rsidP="000219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0219D0" w:rsidRPr="00C1206C" w:rsidRDefault="000219D0" w:rsidP="000219D0">
            <w:pPr>
              <w:pStyle w:val="KeinLeerrau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23, 2.77]</w:t>
            </w:r>
          </w:p>
        </w:tc>
        <w:tc>
          <w:tcPr>
            <w:tcW w:w="1133" w:type="dxa"/>
          </w:tcPr>
          <w:p w:rsidR="000219D0" w:rsidRPr="00C1206C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63, 2.1]</w:t>
            </w:r>
          </w:p>
        </w:tc>
        <w:tc>
          <w:tcPr>
            <w:tcW w:w="1133" w:type="dxa"/>
          </w:tcPr>
          <w:p w:rsidR="000219D0" w:rsidRPr="00C1206C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0219D0" w:rsidRPr="00C1206C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06, 1.47]</w:t>
            </w:r>
          </w:p>
        </w:tc>
        <w:tc>
          <w:tcPr>
            <w:tcW w:w="1133" w:type="dxa"/>
          </w:tcPr>
          <w:p w:rsidR="000219D0" w:rsidRPr="00C1206C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54, 1.99]</w:t>
            </w:r>
          </w:p>
        </w:tc>
      </w:tr>
      <w:tr w:rsidR="000219D0" w:rsidTr="007106CC">
        <w:tc>
          <w:tcPr>
            <w:tcW w:w="1132" w:type="dxa"/>
            <w:vMerge w:val="restart"/>
          </w:tcPr>
          <w:p w:rsidR="000219D0" w:rsidRPr="00B76EEB" w:rsidRDefault="000219D0" w:rsidP="000219D0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superior </w:t>
            </w:r>
            <w:proofErr w:type="spellStart"/>
            <w:r w:rsidRPr="00B76EEB">
              <w:rPr>
                <w:sz w:val="16"/>
                <w:szCs w:val="16"/>
              </w:rPr>
              <w:t>posterior</w:t>
            </w:r>
            <w:proofErr w:type="spellEnd"/>
          </w:p>
        </w:tc>
        <w:tc>
          <w:tcPr>
            <w:tcW w:w="1132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0219D0" w:rsidRPr="002426E0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1133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  <w:tc>
          <w:tcPr>
            <w:tcW w:w="1133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</w:t>
            </w:r>
          </w:p>
        </w:tc>
        <w:tc>
          <w:tcPr>
            <w:tcW w:w="1133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1133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219D0" w:rsidTr="007106CC">
        <w:tc>
          <w:tcPr>
            <w:tcW w:w="1132" w:type="dxa"/>
            <w:vMerge/>
          </w:tcPr>
          <w:p w:rsidR="000219D0" w:rsidRPr="00B76EEB" w:rsidRDefault="000219D0" w:rsidP="000219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0219D0" w:rsidRPr="002426E0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.25, 3.96]</w:t>
            </w:r>
          </w:p>
        </w:tc>
        <w:tc>
          <w:tcPr>
            <w:tcW w:w="1133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61, 2.07]</w:t>
            </w:r>
          </w:p>
        </w:tc>
        <w:tc>
          <w:tcPr>
            <w:tcW w:w="1133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88, 2.37]</w:t>
            </w:r>
          </w:p>
        </w:tc>
        <w:tc>
          <w:tcPr>
            <w:tcW w:w="1133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6, 0.96]</w:t>
            </w:r>
          </w:p>
        </w:tc>
        <w:tc>
          <w:tcPr>
            <w:tcW w:w="1133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219D0" w:rsidTr="007106CC">
        <w:tc>
          <w:tcPr>
            <w:tcW w:w="1132" w:type="dxa"/>
            <w:vMerge w:val="restart"/>
          </w:tcPr>
          <w:p w:rsidR="000219D0" w:rsidRPr="00B76EEB" w:rsidRDefault="000219D0" w:rsidP="000219D0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inferior </w:t>
            </w:r>
            <w:proofErr w:type="spellStart"/>
            <w:r w:rsidRPr="00B76EEB">
              <w:rPr>
                <w:sz w:val="16"/>
                <w:szCs w:val="16"/>
              </w:rPr>
              <w:t>to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middle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posterior</w:t>
            </w:r>
            <w:proofErr w:type="spellEnd"/>
          </w:p>
        </w:tc>
        <w:tc>
          <w:tcPr>
            <w:tcW w:w="1132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0219D0" w:rsidRPr="00C1206C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</w:t>
            </w:r>
          </w:p>
        </w:tc>
        <w:tc>
          <w:tcPr>
            <w:tcW w:w="1133" w:type="dxa"/>
          </w:tcPr>
          <w:p w:rsidR="000219D0" w:rsidRPr="00C1206C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</w:t>
            </w:r>
          </w:p>
        </w:tc>
        <w:tc>
          <w:tcPr>
            <w:tcW w:w="1133" w:type="dxa"/>
          </w:tcPr>
          <w:p w:rsidR="000219D0" w:rsidRPr="00C1206C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</w:t>
            </w:r>
          </w:p>
        </w:tc>
        <w:tc>
          <w:tcPr>
            <w:tcW w:w="1133" w:type="dxa"/>
          </w:tcPr>
          <w:p w:rsidR="000219D0" w:rsidRPr="00C1206C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133" w:type="dxa"/>
          </w:tcPr>
          <w:p w:rsidR="000219D0" w:rsidRPr="00C1206C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</w:tr>
      <w:tr w:rsidR="000219D0" w:rsidTr="007106CC">
        <w:tc>
          <w:tcPr>
            <w:tcW w:w="1132" w:type="dxa"/>
            <w:vMerge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0219D0" w:rsidRPr="00C1206C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33, 2.89]</w:t>
            </w:r>
          </w:p>
        </w:tc>
        <w:tc>
          <w:tcPr>
            <w:tcW w:w="1133" w:type="dxa"/>
          </w:tcPr>
          <w:p w:rsidR="000219D0" w:rsidRPr="00C1206C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46, 1.9]</w:t>
            </w:r>
          </w:p>
        </w:tc>
        <w:tc>
          <w:tcPr>
            <w:tcW w:w="1133" w:type="dxa"/>
          </w:tcPr>
          <w:p w:rsidR="000219D0" w:rsidRPr="00C1206C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4, 1.83]</w:t>
            </w:r>
          </w:p>
        </w:tc>
        <w:tc>
          <w:tcPr>
            <w:tcW w:w="1133" w:type="dxa"/>
          </w:tcPr>
          <w:p w:rsidR="000219D0" w:rsidRPr="00C1206C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77, 1.15]</w:t>
            </w:r>
          </w:p>
        </w:tc>
        <w:tc>
          <w:tcPr>
            <w:tcW w:w="1133" w:type="dxa"/>
          </w:tcPr>
          <w:p w:rsidR="000219D0" w:rsidRPr="00C1206C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2, 1.61]</w:t>
            </w:r>
          </w:p>
        </w:tc>
      </w:tr>
    </w:tbl>
    <w:p w:rsidR="00A33D86" w:rsidRDefault="007106CC" w:rsidP="00A33D86">
      <w:pPr>
        <w:pStyle w:val="KeinLeerraum"/>
        <w:rPr>
          <w:b/>
          <w:bCs/>
          <w:sz w:val="32"/>
          <w:szCs w:val="32"/>
        </w:rPr>
      </w:pPr>
      <w:r w:rsidRPr="007106CC">
        <w:rPr>
          <w:b/>
          <w:bCs/>
          <w:sz w:val="32"/>
          <w:szCs w:val="32"/>
        </w:rPr>
        <w:t>1000</w:t>
      </w:r>
      <w:r w:rsidR="00924655">
        <w:rPr>
          <w:b/>
          <w:bCs/>
          <w:sz w:val="32"/>
          <w:szCs w:val="32"/>
        </w:rPr>
        <w:t>BRAINS</w:t>
      </w:r>
    </w:p>
    <w:p w:rsidR="007106CC" w:rsidRPr="007106CC" w:rsidRDefault="007106CC" w:rsidP="007106CC"/>
    <w:p w:rsidR="007106CC" w:rsidRPr="007106CC" w:rsidRDefault="007106CC" w:rsidP="007106CC"/>
    <w:p w:rsidR="007106CC" w:rsidRPr="007106CC" w:rsidRDefault="007106CC" w:rsidP="007106CC"/>
    <w:p w:rsidR="007106CC" w:rsidRPr="007106CC" w:rsidRDefault="007106CC" w:rsidP="007106CC"/>
    <w:p w:rsidR="007106CC" w:rsidRPr="007106CC" w:rsidRDefault="007106CC" w:rsidP="007106CC"/>
    <w:p w:rsidR="007106CC" w:rsidRPr="007106CC" w:rsidRDefault="007106CC" w:rsidP="007106CC"/>
    <w:p w:rsidR="007106CC" w:rsidRPr="007106CC" w:rsidRDefault="007106CC" w:rsidP="007106CC"/>
    <w:p w:rsidR="007106CC" w:rsidRPr="007106CC" w:rsidRDefault="007106CC" w:rsidP="007106CC"/>
    <w:p w:rsidR="007106CC" w:rsidRPr="007106CC" w:rsidRDefault="007106CC" w:rsidP="007106CC"/>
    <w:p w:rsidR="007106CC" w:rsidRPr="007106CC" w:rsidRDefault="007106CC" w:rsidP="007106CC"/>
    <w:p w:rsidR="007106CC" w:rsidRPr="007106CC" w:rsidRDefault="007106CC" w:rsidP="007106CC"/>
    <w:p w:rsidR="007106CC" w:rsidRPr="007106CC" w:rsidRDefault="007106CC" w:rsidP="007106CC"/>
    <w:p w:rsidR="007106CC" w:rsidRDefault="007106CC" w:rsidP="007106CC">
      <w:pPr>
        <w:rPr>
          <w:b/>
          <w:bCs/>
          <w:sz w:val="32"/>
          <w:szCs w:val="32"/>
        </w:rPr>
      </w:pPr>
    </w:p>
    <w:p w:rsidR="007106CC" w:rsidRPr="007106CC" w:rsidRDefault="007106CC" w:rsidP="007106CC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239"/>
        <w:gridCol w:w="1347"/>
      </w:tblGrid>
      <w:tr w:rsidR="00074803" w:rsidTr="000219D0">
        <w:tc>
          <w:tcPr>
            <w:tcW w:w="2264" w:type="dxa"/>
            <w:gridSpan w:val="2"/>
          </w:tcPr>
          <w:p w:rsidR="00074803" w:rsidRDefault="00074803" w:rsidP="00074803"/>
        </w:tc>
        <w:tc>
          <w:tcPr>
            <w:tcW w:w="1133" w:type="dxa"/>
          </w:tcPr>
          <w:p w:rsidR="00074803" w:rsidRPr="00754F6F" w:rsidRDefault="00074803" w:rsidP="0007480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876D8">
              <w:rPr>
                <w:b/>
                <w:bCs/>
                <w:color w:val="FF0000"/>
                <w:sz w:val="16"/>
                <w:szCs w:val="16"/>
                <w:lang w:val="en-US"/>
              </w:rPr>
              <w:t>early visual – inferior to middle posterior</w:t>
            </w:r>
          </w:p>
        </w:tc>
        <w:tc>
          <w:tcPr>
            <w:tcW w:w="1133" w:type="dxa"/>
          </w:tcPr>
          <w:p w:rsidR="00074803" w:rsidRPr="00754F6F" w:rsidRDefault="00074803" w:rsidP="0007480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876D8">
              <w:rPr>
                <w:b/>
                <w:bCs/>
                <w:color w:val="FF0000"/>
                <w:sz w:val="16"/>
                <w:szCs w:val="16"/>
                <w:lang w:val="en-US"/>
              </w:rPr>
              <w:t xml:space="preserve">higher visual – inferior to middle posterior </w:t>
            </w:r>
          </w:p>
        </w:tc>
        <w:tc>
          <w:tcPr>
            <w:tcW w:w="1216" w:type="dxa"/>
          </w:tcPr>
          <w:p w:rsidR="00A33D86" w:rsidRPr="00754F6F" w:rsidRDefault="00074803" w:rsidP="00A33D86">
            <w:pPr>
              <w:jc w:val="center"/>
              <w:rPr>
                <w:b/>
                <w:bCs/>
                <w:sz w:val="16"/>
                <w:szCs w:val="16"/>
              </w:rPr>
            </w:pPr>
            <w:r w:rsidRPr="00754F6F">
              <w:rPr>
                <w:b/>
                <w:bCs/>
                <w:sz w:val="16"/>
                <w:szCs w:val="16"/>
              </w:rPr>
              <w:t xml:space="preserve">prim. </w:t>
            </w:r>
            <w:proofErr w:type="spellStart"/>
            <w:r w:rsidR="00A33D86" w:rsidRPr="00754F6F">
              <w:rPr>
                <w:b/>
                <w:bCs/>
                <w:sz w:val="16"/>
                <w:szCs w:val="16"/>
              </w:rPr>
              <w:t>S</w:t>
            </w:r>
            <w:r w:rsidRPr="00754F6F">
              <w:rPr>
                <w:b/>
                <w:bCs/>
                <w:sz w:val="16"/>
                <w:szCs w:val="16"/>
              </w:rPr>
              <w:t>omatosenso</w:t>
            </w:r>
            <w:r w:rsidR="00A33D86" w:rsidRPr="00754F6F">
              <w:rPr>
                <w:b/>
                <w:bCs/>
                <w:sz w:val="16"/>
                <w:szCs w:val="16"/>
              </w:rPr>
              <w:t>ry</w:t>
            </w:r>
            <w:proofErr w:type="spellEnd"/>
            <w:r w:rsidR="00A33D86" w:rsidRPr="00754F6F">
              <w:rPr>
                <w:b/>
                <w:bCs/>
                <w:sz w:val="16"/>
                <w:szCs w:val="16"/>
              </w:rPr>
              <w:t xml:space="preserve"> – superior </w:t>
            </w:r>
            <w:proofErr w:type="spellStart"/>
            <w:r w:rsidR="00A33D86" w:rsidRPr="00754F6F">
              <w:rPr>
                <w:b/>
                <w:bCs/>
                <w:sz w:val="16"/>
                <w:szCs w:val="16"/>
              </w:rPr>
              <w:t>posterior</w:t>
            </w:r>
            <w:proofErr w:type="spellEnd"/>
          </w:p>
        </w:tc>
        <w:tc>
          <w:tcPr>
            <w:tcW w:w="1347" w:type="dxa"/>
          </w:tcPr>
          <w:p w:rsidR="00074803" w:rsidRPr="00754F6F" w:rsidRDefault="00074803" w:rsidP="00074803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54F6F">
              <w:rPr>
                <w:b/>
                <w:bCs/>
                <w:sz w:val="16"/>
                <w:szCs w:val="16"/>
              </w:rPr>
              <w:t>seco</w:t>
            </w:r>
            <w:proofErr w:type="spellEnd"/>
            <w:r w:rsidRPr="00754F6F">
              <w:rPr>
                <w:b/>
                <w:bCs/>
                <w:sz w:val="16"/>
                <w:szCs w:val="16"/>
              </w:rPr>
              <w:t xml:space="preserve">. </w:t>
            </w:r>
            <w:proofErr w:type="spellStart"/>
            <w:r w:rsidR="00A33D86" w:rsidRPr="00754F6F">
              <w:rPr>
                <w:b/>
                <w:bCs/>
                <w:sz w:val="16"/>
                <w:szCs w:val="16"/>
              </w:rPr>
              <w:t>S</w:t>
            </w:r>
            <w:r w:rsidRPr="00754F6F">
              <w:rPr>
                <w:b/>
                <w:bCs/>
                <w:sz w:val="16"/>
                <w:szCs w:val="16"/>
              </w:rPr>
              <w:t>omatosensory</w:t>
            </w:r>
            <w:proofErr w:type="spellEnd"/>
            <w:r w:rsidR="00A33D86" w:rsidRPr="00754F6F">
              <w:rPr>
                <w:b/>
                <w:bCs/>
                <w:sz w:val="16"/>
                <w:szCs w:val="16"/>
              </w:rPr>
              <w:t xml:space="preserve"> – superior </w:t>
            </w:r>
            <w:proofErr w:type="spellStart"/>
            <w:r w:rsidR="00A33D86" w:rsidRPr="00754F6F">
              <w:rPr>
                <w:b/>
                <w:bCs/>
                <w:sz w:val="16"/>
                <w:szCs w:val="16"/>
              </w:rPr>
              <w:t>posterior</w:t>
            </w:r>
            <w:proofErr w:type="spellEnd"/>
          </w:p>
        </w:tc>
      </w:tr>
      <w:tr w:rsidR="000219D0" w:rsidTr="000219D0">
        <w:tc>
          <w:tcPr>
            <w:tcW w:w="1132" w:type="dxa"/>
            <w:vMerge w:val="restart"/>
          </w:tcPr>
          <w:p w:rsidR="000219D0" w:rsidRPr="00B76EEB" w:rsidRDefault="000219D0" w:rsidP="000219D0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dorsal anterior 1</w:t>
            </w:r>
          </w:p>
        </w:tc>
        <w:tc>
          <w:tcPr>
            <w:tcW w:w="1132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r w:rsidRPr="00C71A55">
              <w:rPr>
                <w:sz w:val="18"/>
                <w:szCs w:val="18"/>
              </w:rPr>
              <w:t>1.65</w:t>
            </w:r>
          </w:p>
        </w:tc>
        <w:tc>
          <w:tcPr>
            <w:tcW w:w="1133" w:type="dxa"/>
          </w:tcPr>
          <w:p w:rsidR="000219D0" w:rsidRPr="00023B31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  <w:tc>
          <w:tcPr>
            <w:tcW w:w="1216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1347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</w:tr>
      <w:tr w:rsidR="000219D0" w:rsidTr="000219D0">
        <w:tc>
          <w:tcPr>
            <w:tcW w:w="1132" w:type="dxa"/>
            <w:vMerge/>
          </w:tcPr>
          <w:p w:rsidR="000219D0" w:rsidRPr="00B76EEB" w:rsidRDefault="000219D0" w:rsidP="000219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[1.43, 1.87]</w:t>
            </w:r>
          </w:p>
        </w:tc>
        <w:tc>
          <w:tcPr>
            <w:tcW w:w="1133" w:type="dxa"/>
          </w:tcPr>
          <w:p w:rsidR="000219D0" w:rsidRPr="00023B31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62, 2.1]</w:t>
            </w:r>
          </w:p>
        </w:tc>
        <w:tc>
          <w:tcPr>
            <w:tcW w:w="1216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41, 0.76]</w:t>
            </w:r>
          </w:p>
        </w:tc>
        <w:tc>
          <w:tcPr>
            <w:tcW w:w="1347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0, 0.65]</w:t>
            </w:r>
          </w:p>
        </w:tc>
      </w:tr>
      <w:tr w:rsidR="000219D0" w:rsidTr="000219D0">
        <w:tc>
          <w:tcPr>
            <w:tcW w:w="1132" w:type="dxa"/>
            <w:vMerge w:val="restart"/>
          </w:tcPr>
          <w:p w:rsidR="000219D0" w:rsidRPr="00B76EEB" w:rsidRDefault="000219D0" w:rsidP="000219D0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dorsal anterior 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132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</w:p>
        </w:tc>
        <w:tc>
          <w:tcPr>
            <w:tcW w:w="1133" w:type="dxa"/>
          </w:tcPr>
          <w:p w:rsidR="000219D0" w:rsidRPr="00383A4D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  <w:tc>
          <w:tcPr>
            <w:tcW w:w="1216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1347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</w:p>
        </w:tc>
      </w:tr>
      <w:tr w:rsidR="000219D0" w:rsidTr="000219D0">
        <w:tc>
          <w:tcPr>
            <w:tcW w:w="1132" w:type="dxa"/>
            <w:vMerge/>
          </w:tcPr>
          <w:p w:rsidR="000219D0" w:rsidRPr="00B76EEB" w:rsidRDefault="000219D0" w:rsidP="000219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[1.37, 1.81]</w:t>
            </w:r>
          </w:p>
        </w:tc>
        <w:tc>
          <w:tcPr>
            <w:tcW w:w="1133" w:type="dxa"/>
          </w:tcPr>
          <w:p w:rsidR="000219D0" w:rsidRPr="00383A4D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6, 2.1]</w:t>
            </w:r>
          </w:p>
        </w:tc>
        <w:tc>
          <w:tcPr>
            <w:tcW w:w="1216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14, 1.55]</w:t>
            </w:r>
          </w:p>
        </w:tc>
        <w:tc>
          <w:tcPr>
            <w:tcW w:w="1347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87, 2.37]</w:t>
            </w:r>
          </w:p>
        </w:tc>
      </w:tr>
      <w:tr w:rsidR="000219D0" w:rsidTr="000219D0">
        <w:tc>
          <w:tcPr>
            <w:tcW w:w="1132" w:type="dxa"/>
            <w:vMerge w:val="restart"/>
          </w:tcPr>
          <w:p w:rsidR="000219D0" w:rsidRPr="00B76EEB" w:rsidRDefault="000219D0" w:rsidP="000219D0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dorsal anterior 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132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1133" w:type="dxa"/>
          </w:tcPr>
          <w:p w:rsidR="000219D0" w:rsidRPr="00D866C2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</w:t>
            </w:r>
          </w:p>
        </w:tc>
        <w:tc>
          <w:tcPr>
            <w:tcW w:w="1216" w:type="dxa"/>
          </w:tcPr>
          <w:p w:rsidR="000219D0" w:rsidRPr="00D866C2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</w:tc>
        <w:tc>
          <w:tcPr>
            <w:tcW w:w="1347" w:type="dxa"/>
          </w:tcPr>
          <w:p w:rsidR="000219D0" w:rsidRPr="00D866C2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</w:t>
            </w:r>
          </w:p>
        </w:tc>
      </w:tr>
      <w:tr w:rsidR="000219D0" w:rsidTr="000219D0">
        <w:tc>
          <w:tcPr>
            <w:tcW w:w="1132" w:type="dxa"/>
            <w:vMerge/>
          </w:tcPr>
          <w:p w:rsidR="000219D0" w:rsidRPr="00B76EEB" w:rsidRDefault="000219D0" w:rsidP="000219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[1.3, 1.73]</w:t>
            </w:r>
          </w:p>
        </w:tc>
        <w:tc>
          <w:tcPr>
            <w:tcW w:w="1133" w:type="dxa"/>
          </w:tcPr>
          <w:p w:rsidR="000219D0" w:rsidRPr="00D866C2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52, 1.98]</w:t>
            </w:r>
          </w:p>
        </w:tc>
        <w:tc>
          <w:tcPr>
            <w:tcW w:w="1216" w:type="dxa"/>
          </w:tcPr>
          <w:p w:rsidR="000219D0" w:rsidRPr="00D866C2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2, 1.6]</w:t>
            </w:r>
          </w:p>
        </w:tc>
        <w:tc>
          <w:tcPr>
            <w:tcW w:w="1347" w:type="dxa"/>
          </w:tcPr>
          <w:p w:rsidR="000219D0" w:rsidRPr="00D866C2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07, 2.6]</w:t>
            </w:r>
          </w:p>
        </w:tc>
      </w:tr>
      <w:tr w:rsidR="000219D0" w:rsidTr="000219D0">
        <w:tc>
          <w:tcPr>
            <w:tcW w:w="1132" w:type="dxa"/>
            <w:vMerge w:val="restart"/>
          </w:tcPr>
          <w:p w:rsidR="000219D0" w:rsidRPr="00B76EEB" w:rsidRDefault="000219D0" w:rsidP="000219D0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ventral anterior</w:t>
            </w:r>
          </w:p>
        </w:tc>
        <w:tc>
          <w:tcPr>
            <w:tcW w:w="1132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1133" w:type="dxa"/>
          </w:tcPr>
          <w:p w:rsidR="000219D0" w:rsidRPr="00023B31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1216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</w:tc>
        <w:tc>
          <w:tcPr>
            <w:tcW w:w="1347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</w:t>
            </w:r>
          </w:p>
        </w:tc>
      </w:tr>
      <w:tr w:rsidR="000219D0" w:rsidTr="000219D0">
        <w:tc>
          <w:tcPr>
            <w:tcW w:w="1132" w:type="dxa"/>
            <w:vMerge/>
          </w:tcPr>
          <w:p w:rsidR="000219D0" w:rsidRPr="00B76EEB" w:rsidRDefault="000219D0" w:rsidP="000219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[1.0, 1.4]</w:t>
            </w:r>
          </w:p>
        </w:tc>
        <w:tc>
          <w:tcPr>
            <w:tcW w:w="1133" w:type="dxa"/>
          </w:tcPr>
          <w:p w:rsidR="000219D0" w:rsidRPr="00C1206C" w:rsidRDefault="000219D0" w:rsidP="000219D0">
            <w:pPr>
              <w:pStyle w:val="KeinLeerrau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28, 1.70]</w:t>
            </w:r>
          </w:p>
        </w:tc>
        <w:tc>
          <w:tcPr>
            <w:tcW w:w="1216" w:type="dxa"/>
          </w:tcPr>
          <w:p w:rsidR="000219D0" w:rsidRPr="00C1206C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24, 1.66]</w:t>
            </w:r>
          </w:p>
        </w:tc>
        <w:tc>
          <w:tcPr>
            <w:tcW w:w="1347" w:type="dxa"/>
          </w:tcPr>
          <w:p w:rsidR="000219D0" w:rsidRPr="00C1206C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1, 2.6]</w:t>
            </w:r>
          </w:p>
        </w:tc>
      </w:tr>
      <w:tr w:rsidR="000219D0" w:rsidTr="000219D0">
        <w:tc>
          <w:tcPr>
            <w:tcW w:w="1132" w:type="dxa"/>
            <w:vMerge w:val="restart"/>
          </w:tcPr>
          <w:p w:rsidR="000219D0" w:rsidRPr="00B76EEB" w:rsidRDefault="000219D0" w:rsidP="000219D0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superior </w:t>
            </w:r>
            <w:proofErr w:type="spellStart"/>
            <w:r w:rsidRPr="00B76EEB">
              <w:rPr>
                <w:sz w:val="16"/>
                <w:szCs w:val="16"/>
              </w:rPr>
              <w:t>posterior</w:t>
            </w:r>
            <w:proofErr w:type="spellEnd"/>
          </w:p>
        </w:tc>
        <w:tc>
          <w:tcPr>
            <w:tcW w:w="1132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1133" w:type="dxa"/>
          </w:tcPr>
          <w:p w:rsidR="000219D0" w:rsidRPr="002426E0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</w:tc>
        <w:tc>
          <w:tcPr>
            <w:tcW w:w="1216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7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219D0" w:rsidTr="000219D0">
        <w:tc>
          <w:tcPr>
            <w:tcW w:w="1132" w:type="dxa"/>
            <w:vMerge/>
          </w:tcPr>
          <w:p w:rsidR="000219D0" w:rsidRPr="00B76EEB" w:rsidRDefault="000219D0" w:rsidP="000219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[1.35, 1.79]</w:t>
            </w:r>
          </w:p>
        </w:tc>
        <w:tc>
          <w:tcPr>
            <w:tcW w:w="1133" w:type="dxa"/>
          </w:tcPr>
          <w:p w:rsidR="000219D0" w:rsidRPr="002426E0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44, 1.88]</w:t>
            </w:r>
          </w:p>
        </w:tc>
        <w:tc>
          <w:tcPr>
            <w:tcW w:w="1216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7" w:type="dxa"/>
          </w:tcPr>
          <w:p w:rsidR="000219D0" w:rsidRPr="00563AB6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219D0" w:rsidTr="000219D0">
        <w:tc>
          <w:tcPr>
            <w:tcW w:w="1132" w:type="dxa"/>
            <w:vMerge w:val="restart"/>
          </w:tcPr>
          <w:p w:rsidR="000219D0" w:rsidRPr="00B76EEB" w:rsidRDefault="000219D0" w:rsidP="000219D0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inferior </w:t>
            </w:r>
            <w:proofErr w:type="spellStart"/>
            <w:r w:rsidRPr="00B76EEB">
              <w:rPr>
                <w:sz w:val="16"/>
                <w:szCs w:val="16"/>
              </w:rPr>
              <w:t>to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middle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posterior</w:t>
            </w:r>
            <w:proofErr w:type="spellEnd"/>
          </w:p>
        </w:tc>
        <w:tc>
          <w:tcPr>
            <w:tcW w:w="1132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0219D0" w:rsidRPr="00A33D86" w:rsidRDefault="000219D0" w:rsidP="000219D0">
            <w:pPr>
              <w:rPr>
                <w:sz w:val="18"/>
                <w:szCs w:val="18"/>
              </w:rPr>
            </w:pPr>
            <w:r w:rsidRPr="00A33D86"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0219D0" w:rsidRPr="00C1206C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6" w:type="dxa"/>
          </w:tcPr>
          <w:p w:rsidR="000219D0" w:rsidRPr="00C1206C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1347" w:type="dxa"/>
          </w:tcPr>
          <w:p w:rsidR="000219D0" w:rsidRPr="00C1206C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</w:tr>
      <w:tr w:rsidR="000219D0" w:rsidTr="000219D0">
        <w:tc>
          <w:tcPr>
            <w:tcW w:w="1132" w:type="dxa"/>
            <w:vMerge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0219D0" w:rsidRPr="00B76EEB" w:rsidRDefault="000219D0" w:rsidP="000219D0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0219D0" w:rsidRPr="00A33D86" w:rsidRDefault="000219D0" w:rsidP="000219D0">
            <w:pPr>
              <w:rPr>
                <w:sz w:val="18"/>
                <w:szCs w:val="18"/>
              </w:rPr>
            </w:pPr>
            <w:r w:rsidRPr="00A33D86"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0219D0" w:rsidRPr="00C1206C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6" w:type="dxa"/>
          </w:tcPr>
          <w:p w:rsidR="000219D0" w:rsidRPr="00C1206C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43, 0.79]</w:t>
            </w:r>
          </w:p>
        </w:tc>
        <w:tc>
          <w:tcPr>
            <w:tcW w:w="1347" w:type="dxa"/>
          </w:tcPr>
          <w:p w:rsidR="000219D0" w:rsidRPr="00C1206C" w:rsidRDefault="000219D0" w:rsidP="000219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66, 1.03]</w:t>
            </w:r>
          </w:p>
        </w:tc>
      </w:tr>
    </w:tbl>
    <w:p w:rsidR="00D866C2" w:rsidRDefault="00D866C2"/>
    <w:p w:rsidR="00935167" w:rsidRDefault="00935167"/>
    <w:p w:rsidR="0052285E" w:rsidRDefault="0052285E"/>
    <w:p w:rsidR="0052285E" w:rsidRDefault="0052285E"/>
    <w:p w:rsidR="0052285E" w:rsidRDefault="0052285E"/>
    <w:p w:rsidR="0052285E" w:rsidRDefault="0052285E"/>
    <w:p w:rsidR="0052285E" w:rsidRDefault="0052285E"/>
    <w:p w:rsidR="0052285E" w:rsidRDefault="0052285E"/>
    <w:p w:rsidR="0052285E" w:rsidRDefault="0052285E"/>
    <w:p w:rsidR="0052285E" w:rsidRDefault="0052285E"/>
    <w:p w:rsidR="0052285E" w:rsidRDefault="0052285E"/>
    <w:p w:rsidR="007106CC" w:rsidRDefault="007106CC"/>
    <w:p w:rsidR="0097600F" w:rsidRDefault="0097600F"/>
    <w:p w:rsidR="0097600F" w:rsidRDefault="0097600F"/>
    <w:p w:rsidR="0097600F" w:rsidRDefault="0097600F"/>
    <w:p w:rsidR="0097600F" w:rsidRDefault="0097600F"/>
    <w:p w:rsidR="0097600F" w:rsidRDefault="0097600F"/>
    <w:p w:rsidR="0097600F" w:rsidRDefault="0097600F"/>
    <w:p w:rsidR="0097600F" w:rsidRDefault="0097600F"/>
    <w:p w:rsidR="0097600F" w:rsidRDefault="0097600F"/>
    <w:p w:rsidR="0052285E" w:rsidRPr="007106CC" w:rsidRDefault="0052285E">
      <w:pPr>
        <w:rPr>
          <w:b/>
          <w:bCs/>
          <w:sz w:val="32"/>
          <w:szCs w:val="32"/>
        </w:rPr>
      </w:pPr>
      <w:r w:rsidRPr="007106CC">
        <w:rPr>
          <w:b/>
          <w:bCs/>
          <w:sz w:val="32"/>
          <w:szCs w:val="32"/>
        </w:rPr>
        <w:lastRenderedPageBreak/>
        <w:t>HCP</w:t>
      </w:r>
    </w:p>
    <w:p w:rsidR="0052285E" w:rsidRDefault="0052285E">
      <w: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279"/>
      </w:tblGrid>
      <w:tr w:rsidR="0052285E" w:rsidRPr="00DF2A71" w:rsidTr="009E0125">
        <w:trPr>
          <w:trHeight w:val="75"/>
        </w:trPr>
        <w:tc>
          <w:tcPr>
            <w:tcW w:w="2264" w:type="dxa"/>
            <w:gridSpan w:val="2"/>
          </w:tcPr>
          <w:p w:rsidR="0052285E" w:rsidRPr="001E6B17" w:rsidRDefault="0052285E" w:rsidP="002D1A7F">
            <w:pPr>
              <w:rPr>
                <w:b/>
                <w:bCs/>
                <w:color w:val="FF0000"/>
              </w:rPr>
            </w:pPr>
          </w:p>
        </w:tc>
        <w:tc>
          <w:tcPr>
            <w:tcW w:w="1133" w:type="dxa"/>
          </w:tcPr>
          <w:p w:rsidR="0052285E" w:rsidRPr="001E6B17" w:rsidRDefault="0052285E" w:rsidP="002D1A7F">
            <w:pPr>
              <w:jc w:val="center"/>
              <w:rPr>
                <w:b/>
                <w:bCs/>
                <w:color w:val="000000" w:themeColor="text1"/>
              </w:rPr>
            </w:pPr>
            <w:r w:rsidRPr="001E6B17">
              <w:rPr>
                <w:b/>
                <w:bCs/>
                <w:color w:val="000000" w:themeColor="text1"/>
                <w:sz w:val="16"/>
                <w:szCs w:val="16"/>
              </w:rPr>
              <w:t xml:space="preserve">frontal – dorsal anterior </w:t>
            </w:r>
            <w:r w:rsidR="00FF7D49" w:rsidRPr="001E6B17">
              <w:rPr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33" w:type="dxa"/>
          </w:tcPr>
          <w:p w:rsidR="0052285E" w:rsidRPr="00B07680" w:rsidRDefault="0052285E" w:rsidP="002D1A7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07680">
              <w:rPr>
                <w:b/>
                <w:bCs/>
                <w:color w:val="000000" w:themeColor="text1"/>
                <w:sz w:val="16"/>
                <w:szCs w:val="16"/>
              </w:rPr>
              <w:t>broca</w:t>
            </w:r>
            <w:proofErr w:type="spellEnd"/>
            <w:r w:rsidRPr="00B07680">
              <w:rPr>
                <w:b/>
                <w:bCs/>
                <w:color w:val="000000" w:themeColor="text1"/>
                <w:sz w:val="16"/>
                <w:szCs w:val="16"/>
              </w:rPr>
              <w:t xml:space="preserve"> – dorsal anterior</w:t>
            </w:r>
            <w:r w:rsidR="001E6B17" w:rsidRPr="00B07680">
              <w:rPr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33" w:type="dxa"/>
          </w:tcPr>
          <w:p w:rsidR="0052285E" w:rsidRPr="007057B0" w:rsidRDefault="0052285E" w:rsidP="002D1A7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8876D8">
              <w:rPr>
                <w:b/>
                <w:bCs/>
                <w:color w:val="FF0000"/>
                <w:sz w:val="16"/>
                <w:szCs w:val="16"/>
              </w:rPr>
              <w:t>orbitofrontal</w:t>
            </w:r>
            <w:proofErr w:type="spellEnd"/>
            <w:r w:rsidRPr="008876D8">
              <w:rPr>
                <w:b/>
                <w:bCs/>
                <w:color w:val="FF0000"/>
                <w:sz w:val="16"/>
                <w:szCs w:val="16"/>
              </w:rPr>
              <w:t xml:space="preserve"> – ventral anterior</w:t>
            </w:r>
          </w:p>
        </w:tc>
        <w:tc>
          <w:tcPr>
            <w:tcW w:w="1133" w:type="dxa"/>
          </w:tcPr>
          <w:p w:rsidR="0052285E" w:rsidRPr="00D14BAB" w:rsidRDefault="0052285E" w:rsidP="002D1A7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14BA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motor – </w:t>
            </w:r>
            <w:r w:rsidR="00957E1E" w:rsidRPr="00D14BA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inferior to </w:t>
            </w:r>
            <w:proofErr w:type="spellStart"/>
            <w:r w:rsidR="00957E1E" w:rsidRPr="00D14BA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middel</w:t>
            </w:r>
            <w:proofErr w:type="spellEnd"/>
            <w:r w:rsidR="00957E1E" w:rsidRPr="00D14BA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posterior</w:t>
            </w:r>
          </w:p>
        </w:tc>
        <w:tc>
          <w:tcPr>
            <w:tcW w:w="1279" w:type="dxa"/>
          </w:tcPr>
          <w:p w:rsidR="0052285E" w:rsidRPr="00CC488B" w:rsidRDefault="0052285E" w:rsidP="002D1A7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C488B">
              <w:rPr>
                <w:b/>
                <w:bCs/>
                <w:color w:val="000000" w:themeColor="text1"/>
                <w:sz w:val="16"/>
                <w:szCs w:val="16"/>
              </w:rPr>
              <w:t>Auditory</w:t>
            </w:r>
            <w:proofErr w:type="spellEnd"/>
            <w:r w:rsidRPr="00CC488B">
              <w:rPr>
                <w:b/>
                <w:bCs/>
                <w:color w:val="000000" w:themeColor="text1"/>
                <w:sz w:val="16"/>
                <w:szCs w:val="16"/>
              </w:rPr>
              <w:t xml:space="preserve"> – superior </w:t>
            </w:r>
            <w:proofErr w:type="spellStart"/>
            <w:r w:rsidRPr="00CC488B">
              <w:rPr>
                <w:b/>
                <w:bCs/>
                <w:color w:val="000000" w:themeColor="text1"/>
                <w:sz w:val="16"/>
                <w:szCs w:val="16"/>
              </w:rPr>
              <w:t>posterior</w:t>
            </w:r>
            <w:proofErr w:type="spellEnd"/>
          </w:p>
        </w:tc>
      </w:tr>
      <w:tr w:rsidR="0097600F" w:rsidTr="009E0125">
        <w:tc>
          <w:tcPr>
            <w:tcW w:w="1132" w:type="dxa"/>
            <w:vMerge w:val="restart"/>
          </w:tcPr>
          <w:p w:rsidR="0097600F" w:rsidRPr="00B76EEB" w:rsidRDefault="0097600F" w:rsidP="0097600F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dorsal anterior 1</w:t>
            </w:r>
          </w:p>
        </w:tc>
        <w:tc>
          <w:tcPr>
            <w:tcW w:w="1132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97600F" w:rsidRPr="00023B31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</w:t>
            </w:r>
          </w:p>
        </w:tc>
        <w:tc>
          <w:tcPr>
            <w:tcW w:w="1133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</w:t>
            </w:r>
          </w:p>
        </w:tc>
        <w:tc>
          <w:tcPr>
            <w:tcW w:w="1133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8</w:t>
            </w:r>
          </w:p>
        </w:tc>
        <w:tc>
          <w:tcPr>
            <w:tcW w:w="1133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279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</w:t>
            </w:r>
          </w:p>
        </w:tc>
      </w:tr>
      <w:tr w:rsidR="0097600F" w:rsidTr="009E0125">
        <w:tc>
          <w:tcPr>
            <w:tcW w:w="1132" w:type="dxa"/>
            <w:vMerge/>
          </w:tcPr>
          <w:p w:rsidR="0097600F" w:rsidRPr="00B76EEB" w:rsidRDefault="0097600F" w:rsidP="0097600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97600F" w:rsidRPr="00023B31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77, 2.88]</w:t>
            </w:r>
          </w:p>
        </w:tc>
        <w:tc>
          <w:tcPr>
            <w:tcW w:w="1133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3, 2.28]</w:t>
            </w:r>
          </w:p>
        </w:tc>
        <w:tc>
          <w:tcPr>
            <w:tcW w:w="1133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66, 4.08]</w:t>
            </w:r>
          </w:p>
        </w:tc>
        <w:tc>
          <w:tcPr>
            <w:tcW w:w="1133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1, 0.51]</w:t>
            </w:r>
          </w:p>
        </w:tc>
        <w:tc>
          <w:tcPr>
            <w:tcW w:w="1279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0, 3.18]</w:t>
            </w:r>
          </w:p>
        </w:tc>
      </w:tr>
      <w:tr w:rsidR="0097600F" w:rsidTr="009E0125">
        <w:tc>
          <w:tcPr>
            <w:tcW w:w="1132" w:type="dxa"/>
            <w:vMerge w:val="restart"/>
          </w:tcPr>
          <w:p w:rsidR="0097600F" w:rsidRPr="00B76EEB" w:rsidRDefault="0097600F" w:rsidP="0097600F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dorsal anterior 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132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97600F" w:rsidRPr="00383A4D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133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</w:t>
            </w:r>
          </w:p>
        </w:tc>
        <w:tc>
          <w:tcPr>
            <w:tcW w:w="1133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279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</w:tr>
      <w:tr w:rsidR="0097600F" w:rsidTr="009E0125">
        <w:tc>
          <w:tcPr>
            <w:tcW w:w="1132" w:type="dxa"/>
            <w:vMerge/>
          </w:tcPr>
          <w:p w:rsidR="0097600F" w:rsidRPr="00B76EEB" w:rsidRDefault="0097600F" w:rsidP="0097600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97600F" w:rsidRPr="00383A4D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, 1.06]</w:t>
            </w:r>
          </w:p>
        </w:tc>
        <w:tc>
          <w:tcPr>
            <w:tcW w:w="1133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57, 3.95]</w:t>
            </w:r>
          </w:p>
        </w:tc>
        <w:tc>
          <w:tcPr>
            <w:tcW w:w="1133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4, 0.48]</w:t>
            </w:r>
          </w:p>
        </w:tc>
        <w:tc>
          <w:tcPr>
            <w:tcW w:w="1279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01, 3.2]</w:t>
            </w:r>
          </w:p>
        </w:tc>
      </w:tr>
      <w:tr w:rsidR="0097600F" w:rsidTr="009E0125">
        <w:tc>
          <w:tcPr>
            <w:tcW w:w="1132" w:type="dxa"/>
            <w:vMerge w:val="restart"/>
          </w:tcPr>
          <w:p w:rsidR="0097600F" w:rsidRPr="00B76EEB" w:rsidRDefault="0097600F" w:rsidP="0097600F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dorsal anterior 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132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97600F" w:rsidRPr="00D866C2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97600F" w:rsidRPr="00D866C2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133" w:type="dxa"/>
          </w:tcPr>
          <w:p w:rsidR="0097600F" w:rsidRPr="00D866C2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</w:t>
            </w:r>
          </w:p>
        </w:tc>
        <w:tc>
          <w:tcPr>
            <w:tcW w:w="1133" w:type="dxa"/>
          </w:tcPr>
          <w:p w:rsidR="0097600F" w:rsidRPr="00D866C2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  <w:tc>
          <w:tcPr>
            <w:tcW w:w="1279" w:type="dxa"/>
          </w:tcPr>
          <w:p w:rsidR="0097600F" w:rsidRPr="00D866C2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2</w:t>
            </w:r>
          </w:p>
        </w:tc>
      </w:tr>
      <w:tr w:rsidR="0097600F" w:rsidTr="009E0125">
        <w:tc>
          <w:tcPr>
            <w:tcW w:w="1132" w:type="dxa"/>
            <w:vMerge/>
          </w:tcPr>
          <w:p w:rsidR="0097600F" w:rsidRPr="00B76EEB" w:rsidRDefault="0097600F" w:rsidP="0097600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97600F" w:rsidRPr="00D866C2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97600F" w:rsidRPr="00D866C2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, 0.51]</w:t>
            </w:r>
          </w:p>
        </w:tc>
        <w:tc>
          <w:tcPr>
            <w:tcW w:w="1133" w:type="dxa"/>
          </w:tcPr>
          <w:p w:rsidR="0097600F" w:rsidRPr="00D866C2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99, 3.17]</w:t>
            </w:r>
          </w:p>
        </w:tc>
        <w:tc>
          <w:tcPr>
            <w:tcW w:w="1133" w:type="dxa"/>
          </w:tcPr>
          <w:p w:rsidR="0097600F" w:rsidRPr="00D866C2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18, 2.12]</w:t>
            </w:r>
          </w:p>
        </w:tc>
        <w:tc>
          <w:tcPr>
            <w:tcW w:w="1279" w:type="dxa"/>
          </w:tcPr>
          <w:p w:rsidR="0097600F" w:rsidRPr="00D866C2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03, 3.22]</w:t>
            </w:r>
          </w:p>
        </w:tc>
      </w:tr>
      <w:tr w:rsidR="0097600F" w:rsidTr="009E0125">
        <w:tc>
          <w:tcPr>
            <w:tcW w:w="1132" w:type="dxa"/>
            <w:vMerge w:val="restart"/>
          </w:tcPr>
          <w:p w:rsidR="0097600F" w:rsidRPr="00B76EEB" w:rsidRDefault="0097600F" w:rsidP="0097600F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ventral anterior</w:t>
            </w:r>
          </w:p>
        </w:tc>
        <w:tc>
          <w:tcPr>
            <w:tcW w:w="1132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97600F" w:rsidRPr="00023B31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1133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3</w:t>
            </w:r>
          </w:p>
        </w:tc>
        <w:tc>
          <w:tcPr>
            <w:tcW w:w="1133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  <w:tc>
          <w:tcPr>
            <w:tcW w:w="1279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</w:t>
            </w:r>
          </w:p>
        </w:tc>
      </w:tr>
      <w:tr w:rsidR="0097600F" w:rsidTr="009E0125">
        <w:tc>
          <w:tcPr>
            <w:tcW w:w="1132" w:type="dxa"/>
            <w:vMerge/>
          </w:tcPr>
          <w:p w:rsidR="0097600F" w:rsidRPr="00B76EEB" w:rsidRDefault="0097600F" w:rsidP="0097600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97600F" w:rsidRPr="00C1206C" w:rsidRDefault="0097600F" w:rsidP="0097600F">
            <w:pPr>
              <w:pStyle w:val="KeinLeerrau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62, 1.43]</w:t>
            </w:r>
          </w:p>
        </w:tc>
        <w:tc>
          <w:tcPr>
            <w:tcW w:w="1133" w:type="dxa"/>
          </w:tcPr>
          <w:p w:rsidR="0097600F" w:rsidRPr="00C1206C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07, 3.21]</w:t>
            </w:r>
          </w:p>
        </w:tc>
        <w:tc>
          <w:tcPr>
            <w:tcW w:w="1133" w:type="dxa"/>
          </w:tcPr>
          <w:p w:rsidR="0097600F" w:rsidRPr="00C1206C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97600F" w:rsidRPr="00C1206C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24, 2.19]</w:t>
            </w:r>
          </w:p>
        </w:tc>
        <w:tc>
          <w:tcPr>
            <w:tcW w:w="1279" w:type="dxa"/>
          </w:tcPr>
          <w:p w:rsidR="0097600F" w:rsidRPr="00C1206C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02, 3.21]</w:t>
            </w:r>
          </w:p>
        </w:tc>
      </w:tr>
      <w:tr w:rsidR="0097600F" w:rsidTr="009E0125">
        <w:tc>
          <w:tcPr>
            <w:tcW w:w="1132" w:type="dxa"/>
            <w:vMerge w:val="restart"/>
          </w:tcPr>
          <w:p w:rsidR="0097600F" w:rsidRPr="00B76EEB" w:rsidRDefault="0097600F" w:rsidP="0097600F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superior </w:t>
            </w:r>
            <w:proofErr w:type="spellStart"/>
            <w:r w:rsidRPr="00B76EEB">
              <w:rPr>
                <w:sz w:val="16"/>
                <w:szCs w:val="16"/>
              </w:rPr>
              <w:t>posterior</w:t>
            </w:r>
            <w:proofErr w:type="spellEnd"/>
          </w:p>
        </w:tc>
        <w:tc>
          <w:tcPr>
            <w:tcW w:w="1132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97600F" w:rsidRPr="002426E0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1</w:t>
            </w:r>
          </w:p>
        </w:tc>
        <w:tc>
          <w:tcPr>
            <w:tcW w:w="1133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2</w:t>
            </w:r>
          </w:p>
        </w:tc>
        <w:tc>
          <w:tcPr>
            <w:tcW w:w="1133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</w:t>
            </w:r>
          </w:p>
        </w:tc>
        <w:tc>
          <w:tcPr>
            <w:tcW w:w="1133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1279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</w:tr>
      <w:tr w:rsidR="0097600F" w:rsidTr="009E0125">
        <w:tc>
          <w:tcPr>
            <w:tcW w:w="1132" w:type="dxa"/>
            <w:vMerge/>
          </w:tcPr>
          <w:p w:rsidR="0097600F" w:rsidRPr="00B76EEB" w:rsidRDefault="0097600F" w:rsidP="0097600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97600F" w:rsidRPr="002426E0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95, 4.48]</w:t>
            </w:r>
          </w:p>
        </w:tc>
        <w:tc>
          <w:tcPr>
            <w:tcW w:w="1133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54, 3.91]</w:t>
            </w:r>
          </w:p>
        </w:tc>
        <w:tc>
          <w:tcPr>
            <w:tcW w:w="1133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65, 4.05]</w:t>
            </w:r>
          </w:p>
        </w:tc>
        <w:tc>
          <w:tcPr>
            <w:tcW w:w="1133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9, 1.77]</w:t>
            </w:r>
          </w:p>
        </w:tc>
        <w:tc>
          <w:tcPr>
            <w:tcW w:w="1279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2, 0.6]</w:t>
            </w:r>
          </w:p>
        </w:tc>
      </w:tr>
      <w:tr w:rsidR="0097600F" w:rsidTr="009E0125">
        <w:tc>
          <w:tcPr>
            <w:tcW w:w="1132" w:type="dxa"/>
            <w:vMerge w:val="restart"/>
          </w:tcPr>
          <w:p w:rsidR="0097600F" w:rsidRPr="00B76EEB" w:rsidRDefault="0097600F" w:rsidP="0097600F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inferior </w:t>
            </w:r>
            <w:proofErr w:type="spellStart"/>
            <w:r w:rsidRPr="00B76EEB">
              <w:rPr>
                <w:sz w:val="16"/>
                <w:szCs w:val="16"/>
              </w:rPr>
              <w:t>to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middle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posterior</w:t>
            </w:r>
            <w:proofErr w:type="spellEnd"/>
          </w:p>
        </w:tc>
        <w:tc>
          <w:tcPr>
            <w:tcW w:w="1132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97600F" w:rsidRPr="00C1206C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1133" w:type="dxa"/>
          </w:tcPr>
          <w:p w:rsidR="0097600F" w:rsidRPr="00C1206C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</w:t>
            </w:r>
          </w:p>
        </w:tc>
        <w:tc>
          <w:tcPr>
            <w:tcW w:w="1133" w:type="dxa"/>
          </w:tcPr>
          <w:p w:rsidR="0097600F" w:rsidRPr="00C1206C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1133" w:type="dxa"/>
          </w:tcPr>
          <w:p w:rsidR="0097600F" w:rsidRPr="00C1206C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9" w:type="dxa"/>
          </w:tcPr>
          <w:p w:rsidR="0097600F" w:rsidRPr="00C1206C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97600F" w:rsidTr="009E0125">
        <w:tc>
          <w:tcPr>
            <w:tcW w:w="1132" w:type="dxa"/>
            <w:vMerge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97600F" w:rsidRPr="00C1206C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8, 1.64]</w:t>
            </w:r>
          </w:p>
        </w:tc>
        <w:tc>
          <w:tcPr>
            <w:tcW w:w="1133" w:type="dxa"/>
          </w:tcPr>
          <w:p w:rsidR="0097600F" w:rsidRPr="00C1206C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99, 3.17]</w:t>
            </w:r>
          </w:p>
        </w:tc>
        <w:tc>
          <w:tcPr>
            <w:tcW w:w="1133" w:type="dxa"/>
          </w:tcPr>
          <w:p w:rsidR="0097600F" w:rsidRPr="00C1206C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2, 3.42]</w:t>
            </w:r>
          </w:p>
        </w:tc>
        <w:tc>
          <w:tcPr>
            <w:tcW w:w="1133" w:type="dxa"/>
          </w:tcPr>
          <w:p w:rsidR="0097600F" w:rsidRPr="00C1206C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9" w:type="dxa"/>
          </w:tcPr>
          <w:p w:rsidR="0097600F" w:rsidRPr="00C1206C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 w:rsidR="0052285E" w:rsidRDefault="0052285E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239"/>
        <w:gridCol w:w="1347"/>
      </w:tblGrid>
      <w:tr w:rsidR="0052285E" w:rsidTr="0097600F">
        <w:tc>
          <w:tcPr>
            <w:tcW w:w="2264" w:type="dxa"/>
            <w:gridSpan w:val="2"/>
          </w:tcPr>
          <w:p w:rsidR="0052285E" w:rsidRPr="00754F6F" w:rsidRDefault="0052285E" w:rsidP="002D1A7F">
            <w:pPr>
              <w:rPr>
                <w:b/>
                <w:bCs/>
              </w:rPr>
            </w:pPr>
          </w:p>
        </w:tc>
        <w:tc>
          <w:tcPr>
            <w:tcW w:w="1133" w:type="dxa"/>
          </w:tcPr>
          <w:p w:rsidR="0052285E" w:rsidRPr="00754F6F" w:rsidRDefault="0052285E" w:rsidP="002D1A7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876D8">
              <w:rPr>
                <w:b/>
                <w:bCs/>
                <w:color w:val="FF0000"/>
                <w:sz w:val="16"/>
                <w:szCs w:val="16"/>
                <w:lang w:val="en-US"/>
              </w:rPr>
              <w:t>early visual – inferior to middle posterior</w:t>
            </w:r>
          </w:p>
        </w:tc>
        <w:tc>
          <w:tcPr>
            <w:tcW w:w="1133" w:type="dxa"/>
          </w:tcPr>
          <w:p w:rsidR="0052285E" w:rsidRPr="00754F6F" w:rsidRDefault="0052285E" w:rsidP="002D1A7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876D8">
              <w:rPr>
                <w:b/>
                <w:bCs/>
                <w:color w:val="FF0000"/>
                <w:sz w:val="16"/>
                <w:szCs w:val="16"/>
                <w:lang w:val="en-US"/>
              </w:rPr>
              <w:t xml:space="preserve">higher visual – inferior to middle posterior </w:t>
            </w:r>
          </w:p>
        </w:tc>
        <w:tc>
          <w:tcPr>
            <w:tcW w:w="1216" w:type="dxa"/>
          </w:tcPr>
          <w:p w:rsidR="0052285E" w:rsidRPr="00754F6F" w:rsidRDefault="0052285E" w:rsidP="002D1A7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54F6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prim. Somatosensory </w:t>
            </w:r>
            <w:r w:rsidR="00FE2BBF" w:rsidRPr="00754F6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– inferior to middle posterior</w:t>
            </w:r>
          </w:p>
        </w:tc>
        <w:tc>
          <w:tcPr>
            <w:tcW w:w="1347" w:type="dxa"/>
          </w:tcPr>
          <w:p w:rsidR="0052285E" w:rsidRPr="00754F6F" w:rsidRDefault="0052285E" w:rsidP="002D1A7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754F6F">
              <w:rPr>
                <w:b/>
                <w:bCs/>
                <w:color w:val="000000" w:themeColor="text1"/>
                <w:sz w:val="16"/>
                <w:szCs w:val="16"/>
              </w:rPr>
              <w:t>seco</w:t>
            </w:r>
            <w:proofErr w:type="spellEnd"/>
            <w:r w:rsidRPr="00754F6F">
              <w:rPr>
                <w:b/>
                <w:bCs/>
                <w:color w:val="000000" w:themeColor="text1"/>
                <w:sz w:val="16"/>
                <w:szCs w:val="16"/>
              </w:rPr>
              <w:t xml:space="preserve">. </w:t>
            </w:r>
            <w:proofErr w:type="spellStart"/>
            <w:r w:rsidRPr="00754F6F">
              <w:rPr>
                <w:b/>
                <w:bCs/>
                <w:color w:val="000000" w:themeColor="text1"/>
                <w:sz w:val="16"/>
                <w:szCs w:val="16"/>
              </w:rPr>
              <w:t>Somatosensory</w:t>
            </w:r>
            <w:proofErr w:type="spellEnd"/>
            <w:r w:rsidRPr="00754F6F">
              <w:rPr>
                <w:b/>
                <w:bCs/>
                <w:color w:val="000000" w:themeColor="text1"/>
                <w:sz w:val="16"/>
                <w:szCs w:val="16"/>
              </w:rPr>
              <w:t xml:space="preserve"> – superior </w:t>
            </w:r>
            <w:proofErr w:type="spellStart"/>
            <w:r w:rsidRPr="00754F6F">
              <w:rPr>
                <w:b/>
                <w:bCs/>
                <w:color w:val="000000" w:themeColor="text1"/>
                <w:sz w:val="16"/>
                <w:szCs w:val="16"/>
              </w:rPr>
              <w:t>posterior</w:t>
            </w:r>
            <w:proofErr w:type="spellEnd"/>
          </w:p>
        </w:tc>
      </w:tr>
      <w:tr w:rsidR="0097600F" w:rsidTr="0097600F">
        <w:tc>
          <w:tcPr>
            <w:tcW w:w="1132" w:type="dxa"/>
            <w:vMerge w:val="restart"/>
          </w:tcPr>
          <w:p w:rsidR="0097600F" w:rsidRPr="00B76EEB" w:rsidRDefault="0097600F" w:rsidP="0097600F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dorsal anterior 1</w:t>
            </w:r>
          </w:p>
        </w:tc>
        <w:tc>
          <w:tcPr>
            <w:tcW w:w="1132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</w:t>
            </w:r>
          </w:p>
        </w:tc>
        <w:tc>
          <w:tcPr>
            <w:tcW w:w="1133" w:type="dxa"/>
          </w:tcPr>
          <w:p w:rsidR="0097600F" w:rsidRPr="00023B31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</w:t>
            </w:r>
          </w:p>
        </w:tc>
        <w:tc>
          <w:tcPr>
            <w:tcW w:w="1216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347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</w:tr>
      <w:tr w:rsidR="0097600F" w:rsidTr="0097600F">
        <w:tc>
          <w:tcPr>
            <w:tcW w:w="1132" w:type="dxa"/>
            <w:vMerge/>
          </w:tcPr>
          <w:p w:rsidR="0097600F" w:rsidRPr="00B76EEB" w:rsidRDefault="0097600F" w:rsidP="0097600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[1.78, 2.9]</w:t>
            </w:r>
          </w:p>
        </w:tc>
        <w:tc>
          <w:tcPr>
            <w:tcW w:w="1133" w:type="dxa"/>
          </w:tcPr>
          <w:p w:rsidR="0097600F" w:rsidRPr="00023B31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12, 3.33]</w:t>
            </w:r>
          </w:p>
        </w:tc>
        <w:tc>
          <w:tcPr>
            <w:tcW w:w="1216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6, 0.56]</w:t>
            </w:r>
          </w:p>
        </w:tc>
        <w:tc>
          <w:tcPr>
            <w:tcW w:w="1347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55, 1.34]</w:t>
            </w:r>
          </w:p>
        </w:tc>
      </w:tr>
      <w:tr w:rsidR="0097600F" w:rsidTr="0097600F">
        <w:tc>
          <w:tcPr>
            <w:tcW w:w="1132" w:type="dxa"/>
            <w:vMerge w:val="restart"/>
          </w:tcPr>
          <w:p w:rsidR="0097600F" w:rsidRPr="00B76EEB" w:rsidRDefault="0097600F" w:rsidP="0097600F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dorsal anterior 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132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</w:t>
            </w:r>
          </w:p>
        </w:tc>
        <w:tc>
          <w:tcPr>
            <w:tcW w:w="1133" w:type="dxa"/>
          </w:tcPr>
          <w:p w:rsidR="0097600F" w:rsidRPr="00383A4D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3</w:t>
            </w:r>
          </w:p>
        </w:tc>
        <w:tc>
          <w:tcPr>
            <w:tcW w:w="1216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1347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8</w:t>
            </w:r>
          </w:p>
        </w:tc>
      </w:tr>
      <w:tr w:rsidR="0097600F" w:rsidTr="0097600F">
        <w:tc>
          <w:tcPr>
            <w:tcW w:w="1132" w:type="dxa"/>
            <w:vMerge/>
          </w:tcPr>
          <w:p w:rsidR="0097600F" w:rsidRPr="00B76EEB" w:rsidRDefault="0097600F" w:rsidP="0097600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[1.74, 2.85]</w:t>
            </w:r>
          </w:p>
        </w:tc>
        <w:tc>
          <w:tcPr>
            <w:tcW w:w="1133" w:type="dxa"/>
          </w:tcPr>
          <w:p w:rsidR="0097600F" w:rsidRPr="00383A4D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12, 3.34]</w:t>
            </w:r>
          </w:p>
        </w:tc>
        <w:tc>
          <w:tcPr>
            <w:tcW w:w="1216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81, 1.66]</w:t>
            </w:r>
          </w:p>
        </w:tc>
        <w:tc>
          <w:tcPr>
            <w:tcW w:w="1347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34, 3.63]</w:t>
            </w:r>
          </w:p>
        </w:tc>
      </w:tr>
      <w:tr w:rsidR="0097600F" w:rsidTr="0097600F">
        <w:tc>
          <w:tcPr>
            <w:tcW w:w="1132" w:type="dxa"/>
            <w:vMerge w:val="restart"/>
          </w:tcPr>
          <w:p w:rsidR="0097600F" w:rsidRPr="00B76EEB" w:rsidRDefault="0097600F" w:rsidP="0097600F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dorsal anterior 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132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</w:t>
            </w:r>
          </w:p>
        </w:tc>
        <w:tc>
          <w:tcPr>
            <w:tcW w:w="1133" w:type="dxa"/>
          </w:tcPr>
          <w:p w:rsidR="0097600F" w:rsidRPr="00D866C2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9</w:t>
            </w:r>
          </w:p>
        </w:tc>
        <w:tc>
          <w:tcPr>
            <w:tcW w:w="1216" w:type="dxa"/>
          </w:tcPr>
          <w:p w:rsidR="0097600F" w:rsidRPr="00D866C2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</w:t>
            </w:r>
          </w:p>
        </w:tc>
        <w:tc>
          <w:tcPr>
            <w:tcW w:w="1347" w:type="dxa"/>
          </w:tcPr>
          <w:p w:rsidR="0097600F" w:rsidRPr="00D866C2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</w:tr>
      <w:tr w:rsidR="0097600F" w:rsidTr="0097600F">
        <w:tc>
          <w:tcPr>
            <w:tcW w:w="1132" w:type="dxa"/>
            <w:vMerge/>
          </w:tcPr>
          <w:p w:rsidR="0097600F" w:rsidRPr="00B76EEB" w:rsidRDefault="0097600F" w:rsidP="0097600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[1.72, 2.81]</w:t>
            </w:r>
          </w:p>
        </w:tc>
        <w:tc>
          <w:tcPr>
            <w:tcW w:w="1133" w:type="dxa"/>
          </w:tcPr>
          <w:p w:rsidR="0097600F" w:rsidRPr="00D866C2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1, 3.3]</w:t>
            </w:r>
          </w:p>
        </w:tc>
        <w:tc>
          <w:tcPr>
            <w:tcW w:w="1216" w:type="dxa"/>
          </w:tcPr>
          <w:p w:rsidR="0097600F" w:rsidRPr="00D866C2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51, 2.54]</w:t>
            </w:r>
          </w:p>
        </w:tc>
        <w:tc>
          <w:tcPr>
            <w:tcW w:w="1347" w:type="dxa"/>
          </w:tcPr>
          <w:p w:rsidR="0097600F" w:rsidRPr="00D866C2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52, 3.88]</w:t>
            </w:r>
          </w:p>
        </w:tc>
      </w:tr>
      <w:tr w:rsidR="0097600F" w:rsidTr="0097600F">
        <w:tc>
          <w:tcPr>
            <w:tcW w:w="1132" w:type="dxa"/>
            <w:vMerge w:val="restart"/>
          </w:tcPr>
          <w:p w:rsidR="0097600F" w:rsidRPr="00B76EEB" w:rsidRDefault="0097600F" w:rsidP="0097600F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ventral anterior</w:t>
            </w:r>
          </w:p>
        </w:tc>
        <w:tc>
          <w:tcPr>
            <w:tcW w:w="1132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</w:t>
            </w:r>
          </w:p>
        </w:tc>
        <w:tc>
          <w:tcPr>
            <w:tcW w:w="1133" w:type="dxa"/>
          </w:tcPr>
          <w:p w:rsidR="0097600F" w:rsidRPr="00023B31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</w:t>
            </w:r>
          </w:p>
        </w:tc>
        <w:tc>
          <w:tcPr>
            <w:tcW w:w="1216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</w:t>
            </w:r>
          </w:p>
        </w:tc>
        <w:tc>
          <w:tcPr>
            <w:tcW w:w="1347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8</w:t>
            </w:r>
          </w:p>
        </w:tc>
      </w:tr>
      <w:tr w:rsidR="0097600F" w:rsidTr="0097600F">
        <w:tc>
          <w:tcPr>
            <w:tcW w:w="1132" w:type="dxa"/>
            <w:vMerge/>
          </w:tcPr>
          <w:p w:rsidR="0097600F" w:rsidRPr="00B76EEB" w:rsidRDefault="0097600F" w:rsidP="0097600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38, 2.37]</w:t>
            </w:r>
          </w:p>
        </w:tc>
        <w:tc>
          <w:tcPr>
            <w:tcW w:w="1133" w:type="dxa"/>
          </w:tcPr>
          <w:p w:rsidR="0097600F" w:rsidRPr="00C1206C" w:rsidRDefault="0097600F" w:rsidP="0097600F">
            <w:pPr>
              <w:pStyle w:val="KeinLeerrau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9, 3.05]</w:t>
            </w:r>
          </w:p>
        </w:tc>
        <w:tc>
          <w:tcPr>
            <w:tcW w:w="1216" w:type="dxa"/>
          </w:tcPr>
          <w:p w:rsidR="0097600F" w:rsidRPr="00C1206C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55, 2.58]</w:t>
            </w:r>
          </w:p>
        </w:tc>
        <w:tc>
          <w:tcPr>
            <w:tcW w:w="1347" w:type="dxa"/>
          </w:tcPr>
          <w:p w:rsidR="0097600F" w:rsidRPr="00C1206C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5, 3.86]</w:t>
            </w:r>
          </w:p>
        </w:tc>
      </w:tr>
      <w:tr w:rsidR="0097600F" w:rsidTr="0097600F">
        <w:tc>
          <w:tcPr>
            <w:tcW w:w="1132" w:type="dxa"/>
            <w:vMerge w:val="restart"/>
          </w:tcPr>
          <w:p w:rsidR="0097600F" w:rsidRPr="00B76EEB" w:rsidRDefault="0097600F" w:rsidP="0097600F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superior </w:t>
            </w:r>
            <w:proofErr w:type="spellStart"/>
            <w:r w:rsidRPr="00B76EEB">
              <w:rPr>
                <w:sz w:val="16"/>
                <w:szCs w:val="16"/>
              </w:rPr>
              <w:t>posterior</w:t>
            </w:r>
            <w:proofErr w:type="spellEnd"/>
          </w:p>
        </w:tc>
        <w:tc>
          <w:tcPr>
            <w:tcW w:w="1132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</w:t>
            </w:r>
          </w:p>
        </w:tc>
        <w:tc>
          <w:tcPr>
            <w:tcW w:w="1133" w:type="dxa"/>
          </w:tcPr>
          <w:p w:rsidR="0097600F" w:rsidRPr="002426E0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4</w:t>
            </w:r>
          </w:p>
        </w:tc>
        <w:tc>
          <w:tcPr>
            <w:tcW w:w="1216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1347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97600F" w:rsidTr="0097600F">
        <w:tc>
          <w:tcPr>
            <w:tcW w:w="1132" w:type="dxa"/>
            <w:vMerge/>
          </w:tcPr>
          <w:p w:rsidR="0097600F" w:rsidRPr="00B76EEB" w:rsidRDefault="0097600F" w:rsidP="0097600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65, 2.72]</w:t>
            </w:r>
          </w:p>
        </w:tc>
        <w:tc>
          <w:tcPr>
            <w:tcW w:w="1133" w:type="dxa"/>
          </w:tcPr>
          <w:p w:rsidR="0097600F" w:rsidRPr="002426E0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78, 2.9]</w:t>
            </w:r>
          </w:p>
        </w:tc>
        <w:tc>
          <w:tcPr>
            <w:tcW w:w="1216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73, 1.57]</w:t>
            </w:r>
          </w:p>
        </w:tc>
        <w:tc>
          <w:tcPr>
            <w:tcW w:w="1347" w:type="dxa"/>
          </w:tcPr>
          <w:p w:rsidR="0097600F" w:rsidRPr="00563AB6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97600F" w:rsidTr="0097600F">
        <w:tc>
          <w:tcPr>
            <w:tcW w:w="1132" w:type="dxa"/>
            <w:vMerge w:val="restart"/>
          </w:tcPr>
          <w:p w:rsidR="0097600F" w:rsidRPr="00B76EEB" w:rsidRDefault="0097600F" w:rsidP="0097600F">
            <w:pPr>
              <w:jc w:val="center"/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 xml:space="preserve">inferior </w:t>
            </w:r>
            <w:proofErr w:type="spellStart"/>
            <w:r w:rsidRPr="00B76EEB">
              <w:rPr>
                <w:sz w:val="16"/>
                <w:szCs w:val="16"/>
              </w:rPr>
              <w:t>to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middle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posterior</w:t>
            </w:r>
            <w:proofErr w:type="spellEnd"/>
          </w:p>
        </w:tc>
        <w:tc>
          <w:tcPr>
            <w:tcW w:w="1132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proofErr w:type="spellStart"/>
            <w:r w:rsidRPr="00B76EEB">
              <w:rPr>
                <w:sz w:val="16"/>
                <w:szCs w:val="16"/>
              </w:rPr>
              <w:t>effect</w:t>
            </w:r>
            <w:proofErr w:type="spellEnd"/>
            <w:r w:rsidRPr="00B76EEB">
              <w:rPr>
                <w:sz w:val="16"/>
                <w:szCs w:val="16"/>
              </w:rPr>
              <w:t xml:space="preserve"> </w:t>
            </w:r>
            <w:proofErr w:type="spellStart"/>
            <w:r w:rsidRPr="00B76EEB">
              <w:rPr>
                <w:sz w:val="16"/>
                <w:szCs w:val="16"/>
              </w:rPr>
              <w:t>size</w:t>
            </w:r>
            <w:proofErr w:type="spellEnd"/>
            <w:r w:rsidRPr="00B76EEB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33" w:type="dxa"/>
          </w:tcPr>
          <w:p w:rsidR="0097600F" w:rsidRPr="00A33D86" w:rsidRDefault="0097600F" w:rsidP="0097600F">
            <w:pPr>
              <w:rPr>
                <w:sz w:val="18"/>
                <w:szCs w:val="18"/>
              </w:rPr>
            </w:pPr>
            <w:r w:rsidRPr="00A33D86"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97600F" w:rsidRPr="00C1206C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6" w:type="dxa"/>
          </w:tcPr>
          <w:p w:rsidR="0097600F" w:rsidRPr="00C1206C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7" w:type="dxa"/>
          </w:tcPr>
          <w:p w:rsidR="0097600F" w:rsidRPr="00C1206C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</w:tr>
      <w:tr w:rsidR="0097600F" w:rsidTr="0097600F">
        <w:tc>
          <w:tcPr>
            <w:tcW w:w="1132" w:type="dxa"/>
            <w:vMerge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:rsidR="0097600F" w:rsidRPr="00B76EEB" w:rsidRDefault="0097600F" w:rsidP="0097600F">
            <w:pPr>
              <w:rPr>
                <w:sz w:val="16"/>
                <w:szCs w:val="16"/>
              </w:rPr>
            </w:pPr>
            <w:r w:rsidRPr="00B76EEB">
              <w:rPr>
                <w:sz w:val="16"/>
                <w:szCs w:val="16"/>
              </w:rPr>
              <w:t>99% CI (d)</w:t>
            </w:r>
          </w:p>
        </w:tc>
        <w:tc>
          <w:tcPr>
            <w:tcW w:w="1133" w:type="dxa"/>
          </w:tcPr>
          <w:p w:rsidR="0097600F" w:rsidRPr="00A33D86" w:rsidRDefault="0097600F" w:rsidP="0097600F">
            <w:pPr>
              <w:rPr>
                <w:sz w:val="18"/>
                <w:szCs w:val="18"/>
              </w:rPr>
            </w:pPr>
            <w:r w:rsidRPr="00A33D86">
              <w:rPr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97600F" w:rsidRPr="00C1206C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6" w:type="dxa"/>
          </w:tcPr>
          <w:p w:rsidR="0097600F" w:rsidRPr="00C1206C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7" w:type="dxa"/>
          </w:tcPr>
          <w:p w:rsidR="0097600F" w:rsidRPr="00C1206C" w:rsidRDefault="0097600F" w:rsidP="009760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, 0.68]</w:t>
            </w:r>
          </w:p>
        </w:tc>
      </w:tr>
    </w:tbl>
    <w:p w:rsidR="0052285E" w:rsidRDefault="0052285E"/>
    <w:sectPr w:rsidR="005228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8663A"/>
    <w:multiLevelType w:val="hybridMultilevel"/>
    <w:tmpl w:val="9EC45868"/>
    <w:lvl w:ilvl="0" w:tplc="F8B4AB5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EF2AC3"/>
    <w:multiLevelType w:val="hybridMultilevel"/>
    <w:tmpl w:val="164A5822"/>
    <w:lvl w:ilvl="0" w:tplc="B9BCD084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473515">
    <w:abstractNumId w:val="0"/>
  </w:num>
  <w:num w:numId="2" w16cid:durableId="20731877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0DB"/>
    <w:rsid w:val="000178BD"/>
    <w:rsid w:val="000219D0"/>
    <w:rsid w:val="000232B4"/>
    <w:rsid w:val="00023B31"/>
    <w:rsid w:val="00045A80"/>
    <w:rsid w:val="0004687C"/>
    <w:rsid w:val="00052BBE"/>
    <w:rsid w:val="00071016"/>
    <w:rsid w:val="000717CD"/>
    <w:rsid w:val="00074803"/>
    <w:rsid w:val="00077F57"/>
    <w:rsid w:val="00080E71"/>
    <w:rsid w:val="00086A6F"/>
    <w:rsid w:val="000878B4"/>
    <w:rsid w:val="00092533"/>
    <w:rsid w:val="00093C9A"/>
    <w:rsid w:val="000A3938"/>
    <w:rsid w:val="000B6145"/>
    <w:rsid w:val="000C3CA1"/>
    <w:rsid w:val="000C6479"/>
    <w:rsid w:val="000D33F1"/>
    <w:rsid w:val="000D5C93"/>
    <w:rsid w:val="0011350A"/>
    <w:rsid w:val="00142247"/>
    <w:rsid w:val="00151301"/>
    <w:rsid w:val="00166423"/>
    <w:rsid w:val="001824D7"/>
    <w:rsid w:val="001C2A25"/>
    <w:rsid w:val="001C6933"/>
    <w:rsid w:val="001D5753"/>
    <w:rsid w:val="001D6A3A"/>
    <w:rsid w:val="001E08E2"/>
    <w:rsid w:val="001E641A"/>
    <w:rsid w:val="001E6B17"/>
    <w:rsid w:val="0022280A"/>
    <w:rsid w:val="002347F5"/>
    <w:rsid w:val="00236DEA"/>
    <w:rsid w:val="002426E0"/>
    <w:rsid w:val="002519A5"/>
    <w:rsid w:val="00253046"/>
    <w:rsid w:val="0025378D"/>
    <w:rsid w:val="0026115B"/>
    <w:rsid w:val="002623DF"/>
    <w:rsid w:val="00267E57"/>
    <w:rsid w:val="00280636"/>
    <w:rsid w:val="00294F45"/>
    <w:rsid w:val="002972CD"/>
    <w:rsid w:val="002B3FC1"/>
    <w:rsid w:val="002B792B"/>
    <w:rsid w:val="002D77CB"/>
    <w:rsid w:val="002F7116"/>
    <w:rsid w:val="00302F68"/>
    <w:rsid w:val="00321D13"/>
    <w:rsid w:val="0032225C"/>
    <w:rsid w:val="003635C1"/>
    <w:rsid w:val="0036425B"/>
    <w:rsid w:val="00374177"/>
    <w:rsid w:val="00374382"/>
    <w:rsid w:val="00383A4D"/>
    <w:rsid w:val="003A0EAD"/>
    <w:rsid w:val="003A12AE"/>
    <w:rsid w:val="003A3AFE"/>
    <w:rsid w:val="003B27FA"/>
    <w:rsid w:val="003E5DE9"/>
    <w:rsid w:val="003F2435"/>
    <w:rsid w:val="00401539"/>
    <w:rsid w:val="00401E1E"/>
    <w:rsid w:val="00406963"/>
    <w:rsid w:val="00430853"/>
    <w:rsid w:val="00431CF6"/>
    <w:rsid w:val="00451598"/>
    <w:rsid w:val="004520F7"/>
    <w:rsid w:val="00452847"/>
    <w:rsid w:val="00452D56"/>
    <w:rsid w:val="004849F3"/>
    <w:rsid w:val="00497895"/>
    <w:rsid w:val="004B12A8"/>
    <w:rsid w:val="004B66BC"/>
    <w:rsid w:val="004D6554"/>
    <w:rsid w:val="004E3148"/>
    <w:rsid w:val="005036DA"/>
    <w:rsid w:val="00514A9B"/>
    <w:rsid w:val="0052285E"/>
    <w:rsid w:val="00563AB6"/>
    <w:rsid w:val="00565285"/>
    <w:rsid w:val="00587349"/>
    <w:rsid w:val="005B2747"/>
    <w:rsid w:val="005E0044"/>
    <w:rsid w:val="005F10FB"/>
    <w:rsid w:val="006125FD"/>
    <w:rsid w:val="00632B05"/>
    <w:rsid w:val="006402D2"/>
    <w:rsid w:val="00650484"/>
    <w:rsid w:val="00663886"/>
    <w:rsid w:val="006720C1"/>
    <w:rsid w:val="00692A5E"/>
    <w:rsid w:val="006C2FBC"/>
    <w:rsid w:val="007057B0"/>
    <w:rsid w:val="007106CC"/>
    <w:rsid w:val="0071071D"/>
    <w:rsid w:val="00712348"/>
    <w:rsid w:val="00723815"/>
    <w:rsid w:val="007440FA"/>
    <w:rsid w:val="00754F6F"/>
    <w:rsid w:val="00760D59"/>
    <w:rsid w:val="00775B1B"/>
    <w:rsid w:val="00784F22"/>
    <w:rsid w:val="00793F08"/>
    <w:rsid w:val="007A0EA2"/>
    <w:rsid w:val="007D33BB"/>
    <w:rsid w:val="007E282C"/>
    <w:rsid w:val="007E7D21"/>
    <w:rsid w:val="00815FD6"/>
    <w:rsid w:val="00820C64"/>
    <w:rsid w:val="00821DE5"/>
    <w:rsid w:val="00842D9E"/>
    <w:rsid w:val="008451D1"/>
    <w:rsid w:val="00864AD8"/>
    <w:rsid w:val="0087274D"/>
    <w:rsid w:val="008766C3"/>
    <w:rsid w:val="00877730"/>
    <w:rsid w:val="00886063"/>
    <w:rsid w:val="008871CD"/>
    <w:rsid w:val="008876D8"/>
    <w:rsid w:val="00887E3F"/>
    <w:rsid w:val="0089350A"/>
    <w:rsid w:val="0089493C"/>
    <w:rsid w:val="008974D5"/>
    <w:rsid w:val="008B0CEA"/>
    <w:rsid w:val="008D224C"/>
    <w:rsid w:val="00910458"/>
    <w:rsid w:val="00917F47"/>
    <w:rsid w:val="00920AA4"/>
    <w:rsid w:val="00924655"/>
    <w:rsid w:val="009327DD"/>
    <w:rsid w:val="00932827"/>
    <w:rsid w:val="00935167"/>
    <w:rsid w:val="00941C87"/>
    <w:rsid w:val="0095044E"/>
    <w:rsid w:val="00957866"/>
    <w:rsid w:val="00957E1E"/>
    <w:rsid w:val="00961A89"/>
    <w:rsid w:val="009650B4"/>
    <w:rsid w:val="009652DC"/>
    <w:rsid w:val="00971198"/>
    <w:rsid w:val="009751B5"/>
    <w:rsid w:val="0097537F"/>
    <w:rsid w:val="0097600F"/>
    <w:rsid w:val="009A09A1"/>
    <w:rsid w:val="009A3695"/>
    <w:rsid w:val="009C7CB8"/>
    <w:rsid w:val="009D20CE"/>
    <w:rsid w:val="009D42F6"/>
    <w:rsid w:val="009D4BFC"/>
    <w:rsid w:val="009D7F16"/>
    <w:rsid w:val="009E0125"/>
    <w:rsid w:val="009E4EE4"/>
    <w:rsid w:val="009F2866"/>
    <w:rsid w:val="00A058A7"/>
    <w:rsid w:val="00A173F8"/>
    <w:rsid w:val="00A33D86"/>
    <w:rsid w:val="00A3589B"/>
    <w:rsid w:val="00A36DB7"/>
    <w:rsid w:val="00A41B96"/>
    <w:rsid w:val="00A44E45"/>
    <w:rsid w:val="00A91C85"/>
    <w:rsid w:val="00A94BBD"/>
    <w:rsid w:val="00AA5330"/>
    <w:rsid w:val="00AB793B"/>
    <w:rsid w:val="00AD15C0"/>
    <w:rsid w:val="00AD199E"/>
    <w:rsid w:val="00AD4C7D"/>
    <w:rsid w:val="00AD6100"/>
    <w:rsid w:val="00AD7B1C"/>
    <w:rsid w:val="00B07680"/>
    <w:rsid w:val="00B07E34"/>
    <w:rsid w:val="00B150F1"/>
    <w:rsid w:val="00B209AB"/>
    <w:rsid w:val="00B220DB"/>
    <w:rsid w:val="00B34C22"/>
    <w:rsid w:val="00B667A4"/>
    <w:rsid w:val="00B76EEB"/>
    <w:rsid w:val="00B8437E"/>
    <w:rsid w:val="00B97E0A"/>
    <w:rsid w:val="00B97FB6"/>
    <w:rsid w:val="00BA0EB7"/>
    <w:rsid w:val="00BC5E27"/>
    <w:rsid w:val="00BC770B"/>
    <w:rsid w:val="00C1206C"/>
    <w:rsid w:val="00C223B5"/>
    <w:rsid w:val="00C2671A"/>
    <w:rsid w:val="00C4299B"/>
    <w:rsid w:val="00C50A5A"/>
    <w:rsid w:val="00C65692"/>
    <w:rsid w:val="00C67EC3"/>
    <w:rsid w:val="00C71644"/>
    <w:rsid w:val="00C71A55"/>
    <w:rsid w:val="00C72569"/>
    <w:rsid w:val="00C77405"/>
    <w:rsid w:val="00C92255"/>
    <w:rsid w:val="00C95820"/>
    <w:rsid w:val="00CC488B"/>
    <w:rsid w:val="00CC5B50"/>
    <w:rsid w:val="00D05C3D"/>
    <w:rsid w:val="00D14BAB"/>
    <w:rsid w:val="00D376F8"/>
    <w:rsid w:val="00D60239"/>
    <w:rsid w:val="00D6497E"/>
    <w:rsid w:val="00D64C4D"/>
    <w:rsid w:val="00D732BE"/>
    <w:rsid w:val="00D866C2"/>
    <w:rsid w:val="00D91D27"/>
    <w:rsid w:val="00DA4448"/>
    <w:rsid w:val="00DA548F"/>
    <w:rsid w:val="00DB11AE"/>
    <w:rsid w:val="00DB4AFB"/>
    <w:rsid w:val="00DE1F5F"/>
    <w:rsid w:val="00DF2A71"/>
    <w:rsid w:val="00E00E73"/>
    <w:rsid w:val="00E24474"/>
    <w:rsid w:val="00E35A10"/>
    <w:rsid w:val="00E43F2E"/>
    <w:rsid w:val="00E56F35"/>
    <w:rsid w:val="00E67C12"/>
    <w:rsid w:val="00E71944"/>
    <w:rsid w:val="00E7330A"/>
    <w:rsid w:val="00E8366B"/>
    <w:rsid w:val="00E91C02"/>
    <w:rsid w:val="00E942CE"/>
    <w:rsid w:val="00EA0688"/>
    <w:rsid w:val="00EA0F1C"/>
    <w:rsid w:val="00EA7493"/>
    <w:rsid w:val="00EC3410"/>
    <w:rsid w:val="00EE0E56"/>
    <w:rsid w:val="00EE4022"/>
    <w:rsid w:val="00EE5074"/>
    <w:rsid w:val="00EF6506"/>
    <w:rsid w:val="00F146D3"/>
    <w:rsid w:val="00F17033"/>
    <w:rsid w:val="00F2431E"/>
    <w:rsid w:val="00F27640"/>
    <w:rsid w:val="00F425DD"/>
    <w:rsid w:val="00FA76AD"/>
    <w:rsid w:val="00FD6BF4"/>
    <w:rsid w:val="00FE2BBF"/>
    <w:rsid w:val="00FF616D"/>
    <w:rsid w:val="00FF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5CCB7CB1-D58D-6F4C-BFB2-BDDA8BF85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220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B209AB"/>
  </w:style>
  <w:style w:type="paragraph" w:styleId="Listenabsatz">
    <w:name w:val="List Paragraph"/>
    <w:basedOn w:val="Standard"/>
    <w:uiPriority w:val="34"/>
    <w:qFormat/>
    <w:rsid w:val="00431C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303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Quabs</dc:creator>
  <cp:keywords/>
  <dc:description/>
  <cp:lastModifiedBy>Julian Quabs</cp:lastModifiedBy>
  <cp:revision>743</cp:revision>
  <dcterms:created xsi:type="dcterms:W3CDTF">2023-12-04T13:53:00Z</dcterms:created>
  <dcterms:modified xsi:type="dcterms:W3CDTF">2024-11-06T17:27:00Z</dcterms:modified>
</cp:coreProperties>
</file>